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8966B" w14:textId="78B6375E" w:rsidR="0020497D" w:rsidRPr="00952D92" w:rsidRDefault="0020497D" w:rsidP="0020497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</w:t>
      </w:r>
      <w:r w:rsidR="009B08BE">
        <w:rPr>
          <w:rFonts w:ascii="Arial" w:hAnsi="Arial" w:cs="Arial"/>
          <w:b/>
          <w:bCs/>
          <w:sz w:val="24"/>
          <w:szCs w:val="24"/>
        </w:rPr>
        <w:t>5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Pr="00952D92">
        <w:rPr>
          <w:rFonts w:ascii="Arial" w:hAnsi="Arial" w:cs="Arial"/>
          <w:sz w:val="24"/>
          <w:szCs w:val="24"/>
        </w:rPr>
        <w:t>Demographic and molecular comparison in White versus Asian and Black patients with TRCC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977"/>
        <w:gridCol w:w="1924"/>
        <w:gridCol w:w="1334"/>
      </w:tblGrid>
      <w:tr w:rsidR="0020497D" w:rsidRPr="00DD70C6" w14:paraId="6297DBFE" w14:textId="77777777" w:rsidTr="008B6E7C">
        <w:tc>
          <w:tcPr>
            <w:tcW w:w="2835" w:type="dxa"/>
            <w:vMerge w:val="restart"/>
            <w:tcBorders>
              <w:top w:val="single" w:sz="12" w:space="0" w:color="auto"/>
            </w:tcBorders>
            <w:vAlign w:val="center"/>
          </w:tcPr>
          <w:p w14:paraId="2FAF789D" w14:textId="77777777" w:rsidR="0020497D" w:rsidRPr="002572F2" w:rsidRDefault="0020497D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2977" w:type="dxa"/>
            <w:tcBorders>
              <w:top w:val="single" w:sz="12" w:space="0" w:color="auto"/>
              <w:bottom w:val="nil"/>
            </w:tcBorders>
          </w:tcPr>
          <w:p w14:paraId="79B2EE88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924" w:type="dxa"/>
            <w:tcBorders>
              <w:top w:val="single" w:sz="12" w:space="0" w:color="auto"/>
            </w:tcBorders>
          </w:tcPr>
          <w:p w14:paraId="6075CCE4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ian and Black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22423FD7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572F2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20497D" w:rsidRPr="00DD70C6" w14:paraId="7D654924" w14:textId="77777777" w:rsidTr="008B6E7C">
        <w:tc>
          <w:tcPr>
            <w:tcW w:w="2835" w:type="dxa"/>
            <w:vMerge/>
            <w:tcBorders>
              <w:bottom w:val="single" w:sz="12" w:space="0" w:color="auto"/>
            </w:tcBorders>
          </w:tcPr>
          <w:p w14:paraId="76DF84A6" w14:textId="77777777" w:rsidR="0020497D" w:rsidRPr="002572F2" w:rsidRDefault="0020497D" w:rsidP="008B6E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14:paraId="77F0CB4A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hAnsi="Arial" w:cs="Arial"/>
                <w:sz w:val="20"/>
                <w:szCs w:val="20"/>
              </w:rPr>
              <w:t>(n = 10)</w:t>
            </w:r>
          </w:p>
        </w:tc>
        <w:tc>
          <w:tcPr>
            <w:tcW w:w="1924" w:type="dxa"/>
            <w:tcBorders>
              <w:bottom w:val="single" w:sz="12" w:space="0" w:color="auto"/>
            </w:tcBorders>
          </w:tcPr>
          <w:p w14:paraId="6BB3C0CE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72F2">
              <w:rPr>
                <w:rFonts w:ascii="Arial" w:hAnsi="Arial" w:cs="Arial"/>
                <w:sz w:val="20"/>
                <w:szCs w:val="20"/>
              </w:rPr>
              <w:t xml:space="preserve">(n = 10) 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69F88077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20497D" w:rsidRPr="00DD70C6" w14:paraId="44715497" w14:textId="77777777" w:rsidTr="008B6E7C">
        <w:tc>
          <w:tcPr>
            <w:tcW w:w="2835" w:type="dxa"/>
            <w:tcBorders>
              <w:top w:val="single" w:sz="12" w:space="0" w:color="auto"/>
            </w:tcBorders>
          </w:tcPr>
          <w:p w14:paraId="31B3EA35" w14:textId="77777777" w:rsidR="0020497D" w:rsidRPr="002572F2" w:rsidRDefault="0020497D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5E2CBE1B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hAnsi="Arial" w:cs="Arial"/>
                <w:sz w:val="20"/>
                <w:szCs w:val="20"/>
              </w:rPr>
              <w:t xml:space="preserve"> 54 [41, 64]</w:t>
            </w:r>
          </w:p>
        </w:tc>
        <w:tc>
          <w:tcPr>
            <w:tcW w:w="1924" w:type="dxa"/>
            <w:tcBorders>
              <w:top w:val="single" w:sz="12" w:space="0" w:color="auto"/>
            </w:tcBorders>
          </w:tcPr>
          <w:p w14:paraId="7585FD41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hAnsi="Arial" w:cs="Arial"/>
                <w:sz w:val="20"/>
                <w:szCs w:val="20"/>
              </w:rPr>
              <w:t xml:space="preserve"> 58 [50, 61]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0519296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hAnsi="Arial" w:cs="Arial"/>
                <w:sz w:val="20"/>
                <w:szCs w:val="20"/>
              </w:rPr>
              <w:t>0.820</w:t>
            </w:r>
          </w:p>
        </w:tc>
      </w:tr>
      <w:tr w:rsidR="0020497D" w:rsidRPr="00DD70C6" w14:paraId="6A6EBBDB" w14:textId="77777777" w:rsidTr="008B6E7C">
        <w:tc>
          <w:tcPr>
            <w:tcW w:w="2835" w:type="dxa"/>
            <w:tcBorders>
              <w:top w:val="nil"/>
            </w:tcBorders>
          </w:tcPr>
          <w:p w14:paraId="4AC7055D" w14:textId="77777777" w:rsidR="0020497D" w:rsidRPr="002572F2" w:rsidRDefault="0020497D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977" w:type="dxa"/>
            <w:tcBorders>
              <w:top w:val="nil"/>
            </w:tcBorders>
          </w:tcPr>
          <w:p w14:paraId="502598D3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</w:tcBorders>
          </w:tcPr>
          <w:p w14:paraId="4D64C0E6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D492720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0.370</w:t>
            </w:r>
          </w:p>
        </w:tc>
      </w:tr>
      <w:tr w:rsidR="0020497D" w:rsidRPr="00DD70C6" w14:paraId="691277E6" w14:textId="77777777" w:rsidTr="008B6E7C">
        <w:tc>
          <w:tcPr>
            <w:tcW w:w="2835" w:type="dxa"/>
            <w:tcBorders>
              <w:top w:val="nil"/>
            </w:tcBorders>
          </w:tcPr>
          <w:p w14:paraId="3529BA78" w14:textId="77777777" w:rsidR="0020497D" w:rsidRPr="002572F2" w:rsidRDefault="0020497D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1CE35561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4 (40)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584F1E2A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7 (7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E450660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97D" w:rsidRPr="00DD70C6" w14:paraId="761ADB32" w14:textId="77777777" w:rsidTr="008B6E7C">
        <w:tc>
          <w:tcPr>
            <w:tcW w:w="2835" w:type="dxa"/>
            <w:tcBorders>
              <w:top w:val="nil"/>
            </w:tcBorders>
          </w:tcPr>
          <w:p w14:paraId="048EA978" w14:textId="77777777" w:rsidR="0020497D" w:rsidRPr="002572F2" w:rsidRDefault="0020497D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70081E2F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6 (60)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027AD6C2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3 (3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D8D7052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97D" w:rsidRPr="00DD70C6" w14:paraId="1826B30F" w14:textId="77777777" w:rsidTr="008B6E7C">
        <w:tc>
          <w:tcPr>
            <w:tcW w:w="2835" w:type="dxa"/>
            <w:tcBorders>
              <w:top w:val="nil"/>
            </w:tcBorders>
            <w:vAlign w:val="center"/>
          </w:tcPr>
          <w:p w14:paraId="7F580319" w14:textId="77777777" w:rsidR="0020497D" w:rsidRPr="002572F2" w:rsidRDefault="0020497D" w:rsidP="008B6E7C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6E7BD2AF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1F4E867A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289B663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0.370</w:t>
            </w:r>
          </w:p>
        </w:tc>
      </w:tr>
      <w:tr w:rsidR="0020497D" w:rsidRPr="00DD70C6" w14:paraId="71D4771D" w14:textId="77777777" w:rsidTr="008B6E7C">
        <w:tc>
          <w:tcPr>
            <w:tcW w:w="2835" w:type="dxa"/>
            <w:tcBorders>
              <w:top w:val="nil"/>
            </w:tcBorders>
            <w:vAlign w:val="center"/>
          </w:tcPr>
          <w:p w14:paraId="1FAFF7AE" w14:textId="77777777" w:rsidR="0020497D" w:rsidRPr="002572F2" w:rsidRDefault="0020497D" w:rsidP="008B6E7C">
            <w:pPr>
              <w:ind w:firstLineChars="100" w:firstLine="20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T1 + T2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3CBD8EA6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4 (40)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4F16583C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7 (7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43DF26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97D" w:rsidRPr="00DD70C6" w14:paraId="51E38907" w14:textId="77777777" w:rsidTr="008B6E7C">
        <w:tc>
          <w:tcPr>
            <w:tcW w:w="2835" w:type="dxa"/>
            <w:tcBorders>
              <w:top w:val="nil"/>
            </w:tcBorders>
            <w:vAlign w:val="center"/>
          </w:tcPr>
          <w:p w14:paraId="7EEA8A38" w14:textId="77777777" w:rsidR="0020497D" w:rsidRPr="002572F2" w:rsidRDefault="0020497D" w:rsidP="008B6E7C">
            <w:pPr>
              <w:ind w:firstLineChars="50" w:firstLine="10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T3 + T4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06C57BC3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6 (60)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61298D3A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3 (30)</w:t>
            </w:r>
          </w:p>
        </w:tc>
        <w:tc>
          <w:tcPr>
            <w:tcW w:w="0" w:type="auto"/>
            <w:tcBorders>
              <w:top w:val="nil"/>
            </w:tcBorders>
          </w:tcPr>
          <w:p w14:paraId="121BDC6A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97D" w:rsidRPr="00DD70C6" w14:paraId="2B4AAC40" w14:textId="77777777" w:rsidTr="008B6E7C">
        <w:tc>
          <w:tcPr>
            <w:tcW w:w="2835" w:type="dxa"/>
            <w:tcBorders>
              <w:top w:val="nil"/>
            </w:tcBorders>
            <w:vAlign w:val="center"/>
          </w:tcPr>
          <w:p w14:paraId="210CA610" w14:textId="77777777" w:rsidR="0020497D" w:rsidRPr="002572F2" w:rsidRDefault="0020497D" w:rsidP="008B6E7C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M stage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7D4B8974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55E51895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0ECE644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20497D" w:rsidRPr="00DD70C6" w14:paraId="13F9FE16" w14:textId="77777777" w:rsidTr="008B6E7C">
        <w:tc>
          <w:tcPr>
            <w:tcW w:w="2835" w:type="dxa"/>
            <w:tcBorders>
              <w:top w:val="nil"/>
            </w:tcBorders>
            <w:vAlign w:val="center"/>
          </w:tcPr>
          <w:p w14:paraId="6ABEDC27" w14:textId="77777777" w:rsidR="0020497D" w:rsidRPr="002572F2" w:rsidRDefault="0020497D" w:rsidP="008B6E7C">
            <w:pPr>
              <w:ind w:firstLineChars="100" w:firstLine="20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3710BA41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6 (85.7)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17C633A5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5 (10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9B8073A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97D" w:rsidRPr="00DD70C6" w14:paraId="1096A782" w14:textId="77777777" w:rsidTr="008B6E7C">
        <w:tc>
          <w:tcPr>
            <w:tcW w:w="2835" w:type="dxa"/>
            <w:tcBorders>
              <w:top w:val="nil"/>
            </w:tcBorders>
            <w:vAlign w:val="center"/>
          </w:tcPr>
          <w:p w14:paraId="78954670" w14:textId="77777777" w:rsidR="0020497D" w:rsidRPr="002572F2" w:rsidRDefault="0020497D" w:rsidP="008B6E7C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M1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11BC3C96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7D6D10BE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</w:tcBorders>
          </w:tcPr>
          <w:p w14:paraId="5C284973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97D" w:rsidRPr="00DD70C6" w14:paraId="1AB47F14" w14:textId="77777777" w:rsidTr="008B6E7C">
        <w:tc>
          <w:tcPr>
            <w:tcW w:w="2835" w:type="dxa"/>
            <w:tcBorders>
              <w:top w:val="nil"/>
            </w:tcBorders>
            <w:vAlign w:val="center"/>
          </w:tcPr>
          <w:p w14:paraId="7EA4DAD3" w14:textId="77777777" w:rsidR="0020497D" w:rsidRPr="002572F2" w:rsidRDefault="0020497D" w:rsidP="008B6E7C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Lymph node presentation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156BBE20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616993A3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A51AF08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20497D" w:rsidRPr="00DD70C6" w14:paraId="008C29B3" w14:textId="77777777" w:rsidTr="008B6E7C">
        <w:tc>
          <w:tcPr>
            <w:tcW w:w="2835" w:type="dxa"/>
            <w:tcBorders>
              <w:top w:val="nil"/>
            </w:tcBorders>
            <w:vAlign w:val="center"/>
          </w:tcPr>
          <w:p w14:paraId="197BEC73" w14:textId="77777777" w:rsidR="0020497D" w:rsidRPr="002572F2" w:rsidRDefault="0020497D" w:rsidP="008B6E7C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422AA482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5 (50)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78F5F9EC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4 (45.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F81C5C1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97D" w:rsidRPr="00DD70C6" w14:paraId="4AECD7B0" w14:textId="77777777" w:rsidTr="008B6E7C">
        <w:tc>
          <w:tcPr>
            <w:tcW w:w="2835" w:type="dxa"/>
            <w:tcBorders>
              <w:top w:val="nil"/>
            </w:tcBorders>
            <w:vAlign w:val="center"/>
          </w:tcPr>
          <w:p w14:paraId="1C286E6E" w14:textId="77777777" w:rsidR="0020497D" w:rsidRPr="002572F2" w:rsidRDefault="0020497D" w:rsidP="008B6E7C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5621207E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5 (50)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4FE85F65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5 (55.0)</w:t>
            </w:r>
          </w:p>
        </w:tc>
        <w:tc>
          <w:tcPr>
            <w:tcW w:w="0" w:type="auto"/>
            <w:tcBorders>
              <w:top w:val="nil"/>
            </w:tcBorders>
          </w:tcPr>
          <w:p w14:paraId="20A09124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97D" w:rsidRPr="00DD70C6" w14:paraId="4F18CAB7" w14:textId="77777777" w:rsidTr="008B6E7C">
        <w:tc>
          <w:tcPr>
            <w:tcW w:w="2835" w:type="dxa"/>
            <w:tcBorders>
              <w:top w:val="nil"/>
            </w:tcBorders>
            <w:vAlign w:val="center"/>
          </w:tcPr>
          <w:p w14:paraId="7B1B4AF5" w14:textId="77777777" w:rsidR="0020497D" w:rsidRPr="002572F2" w:rsidRDefault="0020497D" w:rsidP="008B6E7C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Pathological stage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611798E8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6151D884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BEC30CC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0.656</w:t>
            </w:r>
          </w:p>
        </w:tc>
      </w:tr>
      <w:tr w:rsidR="0020497D" w:rsidRPr="00DD70C6" w14:paraId="7F2FEC7C" w14:textId="77777777" w:rsidTr="008B6E7C">
        <w:tc>
          <w:tcPr>
            <w:tcW w:w="2835" w:type="dxa"/>
            <w:tcBorders>
              <w:top w:val="nil"/>
            </w:tcBorders>
            <w:vAlign w:val="center"/>
          </w:tcPr>
          <w:p w14:paraId="0525A8B3" w14:textId="77777777" w:rsidR="0020497D" w:rsidRPr="002572F2" w:rsidRDefault="0020497D" w:rsidP="008B6E7C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I + II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10C582D1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4 (40)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043850B7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6 (6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F7D2636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97D" w:rsidRPr="00DD70C6" w14:paraId="6D58CD0E" w14:textId="77777777" w:rsidTr="008B6E7C">
        <w:tc>
          <w:tcPr>
            <w:tcW w:w="2835" w:type="dxa"/>
            <w:tcBorders>
              <w:top w:val="nil"/>
            </w:tcBorders>
            <w:vAlign w:val="center"/>
          </w:tcPr>
          <w:p w14:paraId="6C904F73" w14:textId="77777777" w:rsidR="0020497D" w:rsidRPr="002572F2" w:rsidRDefault="0020497D" w:rsidP="008B6E7C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III + IV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7744D919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6 (60)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27498AB2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4 (40)</w:t>
            </w:r>
          </w:p>
        </w:tc>
        <w:tc>
          <w:tcPr>
            <w:tcW w:w="0" w:type="auto"/>
            <w:tcBorders>
              <w:top w:val="nil"/>
            </w:tcBorders>
          </w:tcPr>
          <w:p w14:paraId="4B5A96D2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97D" w:rsidRPr="00DD70C6" w14:paraId="17389508" w14:textId="77777777" w:rsidTr="008B6E7C">
        <w:tc>
          <w:tcPr>
            <w:tcW w:w="2835" w:type="dxa"/>
            <w:tcBorders>
              <w:top w:val="nil"/>
            </w:tcBorders>
            <w:vAlign w:val="center"/>
          </w:tcPr>
          <w:p w14:paraId="02BF78F7" w14:textId="77777777" w:rsidR="0020497D" w:rsidRPr="002572F2" w:rsidRDefault="0020497D" w:rsidP="008B6E7C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Histology grade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06905E58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6B801BCD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CB78365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20497D" w:rsidRPr="00DD70C6" w14:paraId="4DC80DEE" w14:textId="77777777" w:rsidTr="008B6E7C">
        <w:tc>
          <w:tcPr>
            <w:tcW w:w="2835" w:type="dxa"/>
            <w:tcBorders>
              <w:top w:val="nil"/>
            </w:tcBorders>
            <w:vAlign w:val="center"/>
          </w:tcPr>
          <w:p w14:paraId="70BA177D" w14:textId="77777777" w:rsidR="0020497D" w:rsidRPr="002572F2" w:rsidRDefault="0020497D" w:rsidP="008B6E7C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G1 + G2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2E241078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2 (66.7)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3898A163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3 (6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2742BFB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97D" w:rsidRPr="00DD70C6" w14:paraId="42B486AA" w14:textId="77777777" w:rsidTr="008B6E7C">
        <w:tc>
          <w:tcPr>
            <w:tcW w:w="2835" w:type="dxa"/>
            <w:tcBorders>
              <w:top w:val="nil"/>
            </w:tcBorders>
            <w:vAlign w:val="center"/>
          </w:tcPr>
          <w:p w14:paraId="0ECB43D2" w14:textId="77777777" w:rsidR="0020497D" w:rsidRPr="002572F2" w:rsidRDefault="0020497D" w:rsidP="008B6E7C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G3 + G4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26F59965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1 (33.5)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370A83D2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2 (40)</w:t>
            </w:r>
          </w:p>
        </w:tc>
        <w:tc>
          <w:tcPr>
            <w:tcW w:w="0" w:type="auto"/>
            <w:tcBorders>
              <w:top w:val="nil"/>
            </w:tcBorders>
          </w:tcPr>
          <w:p w14:paraId="296FD7BF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97D" w:rsidRPr="00DD70C6" w14:paraId="048278A3" w14:textId="77777777" w:rsidTr="008B6E7C">
        <w:tc>
          <w:tcPr>
            <w:tcW w:w="2835" w:type="dxa"/>
            <w:tcBorders>
              <w:top w:val="nil"/>
            </w:tcBorders>
            <w:vAlign w:val="center"/>
          </w:tcPr>
          <w:p w14:paraId="229EFE27" w14:textId="77777777" w:rsidR="0020497D" w:rsidRPr="002572F2" w:rsidRDefault="0020497D" w:rsidP="008B6E7C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Aneuploidy score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4888E234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2 [1.3, 3]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14:paraId="465ABC08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7 [0, 9]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1EC6243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0.967</w:t>
            </w:r>
          </w:p>
        </w:tc>
      </w:tr>
      <w:tr w:rsidR="0020497D" w:rsidRPr="00DD70C6" w14:paraId="62893683" w14:textId="77777777" w:rsidTr="008B6E7C"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14:paraId="1C5AC5F5" w14:textId="77777777" w:rsidR="0020497D" w:rsidRPr="002572F2" w:rsidRDefault="0020497D" w:rsidP="008B6E7C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TMB (nonsynonymous)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  <w:vAlign w:val="center"/>
          </w:tcPr>
          <w:p w14:paraId="6168F915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1.67 [0.8, 2.5]</w:t>
            </w:r>
          </w:p>
        </w:tc>
        <w:tc>
          <w:tcPr>
            <w:tcW w:w="1924" w:type="dxa"/>
            <w:tcBorders>
              <w:top w:val="nil"/>
              <w:bottom w:val="single" w:sz="12" w:space="0" w:color="auto"/>
            </w:tcBorders>
            <w:vAlign w:val="center"/>
          </w:tcPr>
          <w:p w14:paraId="1328737F" w14:textId="77777777" w:rsidR="0020497D" w:rsidRPr="002572F2" w:rsidRDefault="0020497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0.95 [0.8, 1.2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1E392F3" w14:textId="77777777" w:rsidR="0020497D" w:rsidRPr="002572F2" w:rsidRDefault="0020497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2F2">
              <w:rPr>
                <w:rFonts w:ascii="Arial" w:eastAsia="等线" w:hAnsi="Arial" w:cs="Arial"/>
                <w:color w:val="000000"/>
                <w:sz w:val="20"/>
                <w:szCs w:val="20"/>
              </w:rPr>
              <w:t>0.426</w:t>
            </w:r>
          </w:p>
        </w:tc>
      </w:tr>
      <w:tr w:rsidR="0020497D" w:rsidRPr="00DD70C6" w14:paraId="400CBCDF" w14:textId="77777777" w:rsidTr="008B6E7C">
        <w:tc>
          <w:tcPr>
            <w:tcW w:w="9070" w:type="dxa"/>
            <w:gridSpan w:val="4"/>
            <w:tcBorders>
              <w:top w:val="single" w:sz="12" w:space="0" w:color="auto"/>
            </w:tcBorders>
            <w:vAlign w:val="center"/>
          </w:tcPr>
          <w:p w14:paraId="44FD2F4F" w14:textId="77777777" w:rsidR="0020497D" w:rsidRPr="00952D92" w:rsidRDefault="0020497D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*Continuous variables were presented as median (interquartile range [IQR]) and were compared using Mann-Whitney U test, while categorical variables were presented as frequency (%) and were compared using Fisher’s exact test; missing records were neither included in the frequency calculation nor in statistical inference. Abbreviation: TMB for tumor mutation burden.</w:t>
            </w:r>
          </w:p>
        </w:tc>
      </w:tr>
    </w:tbl>
    <w:p w14:paraId="124E5C82" w14:textId="248B3595" w:rsidR="00A86189" w:rsidRPr="001A0134" w:rsidRDefault="00A86189" w:rsidP="001A0134">
      <w:pPr>
        <w:rPr>
          <w:rFonts w:ascii="Arial" w:hAnsi="Arial" w:cs="Arial"/>
          <w:b/>
          <w:bCs/>
          <w:sz w:val="24"/>
          <w:szCs w:val="24"/>
        </w:rPr>
      </w:pPr>
    </w:p>
    <w:sectPr w:rsidR="00A86189" w:rsidRPr="001A0134" w:rsidSect="00645E61">
      <w:pgSz w:w="11906" w:h="16838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474F2" w14:textId="77777777" w:rsidR="00392AF2" w:rsidRDefault="00392AF2" w:rsidP="007D31E4">
      <w:r>
        <w:separator/>
      </w:r>
    </w:p>
  </w:endnote>
  <w:endnote w:type="continuationSeparator" w:id="0">
    <w:p w14:paraId="2C88EC07" w14:textId="77777777" w:rsidR="00392AF2" w:rsidRDefault="00392AF2" w:rsidP="007D3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065F8" w14:textId="77777777" w:rsidR="00392AF2" w:rsidRDefault="00392AF2" w:rsidP="007D31E4">
      <w:r>
        <w:separator/>
      </w:r>
    </w:p>
  </w:footnote>
  <w:footnote w:type="continuationSeparator" w:id="0">
    <w:p w14:paraId="65C3755E" w14:textId="77777777" w:rsidR="00392AF2" w:rsidRDefault="00392AF2" w:rsidP="007D3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38"/>
    <w:rsid w:val="0015170B"/>
    <w:rsid w:val="001A0134"/>
    <w:rsid w:val="0020497D"/>
    <w:rsid w:val="002E3403"/>
    <w:rsid w:val="00357A49"/>
    <w:rsid w:val="00392AF2"/>
    <w:rsid w:val="003E1C38"/>
    <w:rsid w:val="007D31E4"/>
    <w:rsid w:val="009B08BE"/>
    <w:rsid w:val="00A86189"/>
    <w:rsid w:val="00CA2F4C"/>
    <w:rsid w:val="00E03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B4F37"/>
  <w15:chartTrackingRefBased/>
  <w15:docId w15:val="{845310C9-EB22-4A2E-9607-A75935CE8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49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1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7D31E4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7D31E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7D31E4"/>
    <w:rPr>
      <w:sz w:val="18"/>
      <w:szCs w:val="18"/>
      <w:lang w:val="en-GB"/>
    </w:rPr>
  </w:style>
  <w:style w:type="table" w:styleId="a7">
    <w:name w:val="Table Grid"/>
    <w:basedOn w:val="a1"/>
    <w:uiPriority w:val="39"/>
    <w:rsid w:val="00204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Xiaofan</dc:creator>
  <cp:keywords/>
  <dc:description/>
  <cp:lastModifiedBy>Lu Xiaofan</cp:lastModifiedBy>
  <cp:revision>6</cp:revision>
  <dcterms:created xsi:type="dcterms:W3CDTF">2023-05-05T10:58:00Z</dcterms:created>
  <dcterms:modified xsi:type="dcterms:W3CDTF">2023-05-19T08:55:00Z</dcterms:modified>
</cp:coreProperties>
</file>